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907EF" w14:textId="3D0F468F" w:rsidR="00BE422B" w:rsidRPr="00375166" w:rsidRDefault="00375166" w:rsidP="00BD59EC">
      <w:pPr>
        <w:spacing w:line="480" w:lineRule="auto"/>
        <w:rPr>
          <w:rFonts w:hint="eastAsia"/>
        </w:rPr>
      </w:pPr>
      <w:r w:rsidRPr="00375166">
        <w:rPr>
          <w:rFonts w:ascii="Times New Roman" w:eastAsia="楷体" w:hAnsi="Times New Roman" w:cs="Times New Roman"/>
          <w:b/>
          <w:bCs/>
          <w:sz w:val="24"/>
          <w:szCs w:val="24"/>
        </w:rPr>
        <w:t>Supplementary Table 1</w:t>
      </w:r>
      <w:r w:rsidRPr="00375166">
        <w:rPr>
          <w:rFonts w:ascii="Times New Roman" w:eastAsia="楷体" w:hAnsi="Times New Roman" w:cs="Times New Roman" w:hint="eastAsia"/>
          <w:sz w:val="24"/>
          <w:szCs w:val="24"/>
        </w:rPr>
        <w:t xml:space="preserve"> </w:t>
      </w:r>
      <w:bookmarkStart w:id="0" w:name="_Hlk198125428"/>
      <w:r w:rsidRPr="00375166">
        <w:rPr>
          <w:rFonts w:ascii="Times New Roman" w:eastAsia="楷体" w:hAnsi="Times New Roman" w:cs="Times New Roman"/>
          <w:sz w:val="24"/>
          <w:szCs w:val="24"/>
        </w:rPr>
        <w:t>Stratified analysis of</w:t>
      </w:r>
      <w:bookmarkEnd w:id="0"/>
      <w:r w:rsidRPr="00375166">
        <w:rPr>
          <w:rFonts w:ascii="Times New Roman" w:eastAsia="楷体" w:hAnsi="Times New Roman" w:cs="Times New Roman"/>
          <w:sz w:val="24"/>
          <w:szCs w:val="24"/>
        </w:rPr>
        <w:t xml:space="preserve"> baseline factors predicting </w:t>
      </w:r>
      <w:r w:rsidR="00553815">
        <w:rPr>
          <w:rFonts w:ascii="Times New Roman" w:eastAsia="楷体" w:hAnsi="Times New Roman" w:cs="Times New Roman" w:hint="eastAsia"/>
          <w:sz w:val="24"/>
          <w:szCs w:val="24"/>
        </w:rPr>
        <w:t>prognosis</w:t>
      </w:r>
      <w:r w:rsidRPr="00375166">
        <w:rPr>
          <w:rFonts w:ascii="Times New Roman" w:eastAsia="楷体" w:hAnsi="Times New Roman" w:cs="Times New Roman"/>
          <w:sz w:val="24"/>
          <w:szCs w:val="24"/>
        </w:rPr>
        <w:t xml:space="preserve"> in </w:t>
      </w:r>
      <w:bookmarkStart w:id="1" w:name="_Hlk198125450"/>
      <w:r w:rsidRPr="00375166">
        <w:rPr>
          <w:rFonts w:ascii="Times New Roman" w:eastAsia="楷体" w:hAnsi="Times New Roman" w:cs="Times New Roman"/>
          <w:sz w:val="24"/>
          <w:szCs w:val="24"/>
        </w:rPr>
        <w:t>advanced NSCLC patients receiving</w:t>
      </w:r>
      <w:r w:rsidRPr="00375166">
        <w:rPr>
          <w:rFonts w:ascii="Times New Roman" w:eastAsia="楷体" w:hAnsi="Times New Roman" w:cs="Times New Roman" w:hint="eastAsia"/>
          <w:sz w:val="24"/>
          <w:szCs w:val="24"/>
        </w:rPr>
        <w:t xml:space="preserve"> ICIs</w:t>
      </w:r>
      <w:r w:rsidRPr="00375166">
        <w:rPr>
          <w:rFonts w:ascii="Times New Roman" w:eastAsia="楷体" w:hAnsi="Times New Roman" w:cs="Times New Roman"/>
          <w:sz w:val="24"/>
          <w:szCs w:val="24"/>
        </w:rPr>
        <w:t xml:space="preserve"> according to sex</w:t>
      </w:r>
      <w:r w:rsidR="00FC7909" w:rsidRPr="00FC7909">
        <w:rPr>
          <w:rFonts w:hint="eastAsia"/>
        </w:rPr>
        <w:t xml:space="preserve"> </w:t>
      </w:r>
      <w:r w:rsidR="00FC7909" w:rsidRPr="00FC7909">
        <w:rPr>
          <w:rFonts w:ascii="Times New Roman" w:eastAsia="楷体" w:hAnsi="Times New Roman" w:cs="Times New Roman" w:hint="eastAsia"/>
          <w:sz w:val="24"/>
          <w:szCs w:val="24"/>
        </w:rPr>
        <w:t>and histolo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8"/>
        <w:gridCol w:w="858"/>
        <w:gridCol w:w="1059"/>
        <w:gridCol w:w="1143"/>
        <w:gridCol w:w="1143"/>
        <w:gridCol w:w="710"/>
        <w:gridCol w:w="1018"/>
        <w:gridCol w:w="2108"/>
        <w:gridCol w:w="1059"/>
        <w:gridCol w:w="1143"/>
        <w:gridCol w:w="1143"/>
        <w:gridCol w:w="710"/>
        <w:gridCol w:w="1018"/>
      </w:tblGrid>
      <w:tr w:rsidR="00FC7909" w:rsidRPr="00CE6929" w14:paraId="69CA99E0" w14:textId="77777777" w:rsidTr="00CE6929">
        <w:trPr>
          <w:trHeight w:val="360"/>
        </w:trPr>
        <w:tc>
          <w:tcPr>
            <w:tcW w:w="49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bookmarkEnd w:id="1"/>
          <w:p w14:paraId="4332670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actor</w:t>
            </w:r>
          </w:p>
        </w:tc>
        <w:tc>
          <w:tcPr>
            <w:tcW w:w="2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A83A6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9C1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34C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_0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B93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_1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7327" w14:textId="77777777" w:rsidR="00FC7909" w:rsidRPr="00FC7909" w:rsidRDefault="00FC7909" w:rsidP="00FC7909">
            <w:pPr>
              <w:widowControl/>
              <w:jc w:val="center"/>
              <w:rPr>
                <w:rFonts w:ascii="Symbol" w:eastAsia="等线" w:hAnsi="Symbol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Symbol" w:eastAsia="等线" w:hAnsi="Symbol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7DA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2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6964B6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istological Subtyp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AEA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953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_0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103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_1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EA80E" w14:textId="77777777" w:rsidR="00FC7909" w:rsidRPr="00FC7909" w:rsidRDefault="00FC7909" w:rsidP="00FC7909">
            <w:pPr>
              <w:widowControl/>
              <w:jc w:val="center"/>
              <w:rPr>
                <w:rFonts w:ascii="Symbol" w:eastAsia="等线" w:hAnsi="Symbol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Symbol" w:eastAsia="等线" w:hAnsi="Symbol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  <w:r w:rsidRPr="00FC790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2030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E6929" w:rsidRPr="00CE6929" w14:paraId="2F010388" w14:textId="77777777" w:rsidTr="00CE6929">
        <w:trPr>
          <w:trHeight w:val="318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60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UT_cat</w:t>
            </w:r>
            <w:proofErr w:type="spellEnd"/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A0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13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5FA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6CF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9B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2A9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725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BB8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enocarcinom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862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5E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C32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AFA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1D66E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6E-05</w:t>
            </w:r>
          </w:p>
        </w:tc>
      </w:tr>
      <w:tr w:rsidR="00CE6929" w:rsidRPr="00CE6929" w14:paraId="4992FC29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4F155EA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9E639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7F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8C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063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BB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07F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E9D76F4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1E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DC8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7D6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2B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CF2A3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E6929" w:rsidRPr="00CE6929" w14:paraId="2FC02590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80B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I_cat</w:t>
            </w:r>
            <w:proofErr w:type="spellEnd"/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5F14D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92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D61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7AB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FA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9FC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33D7905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BF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824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11C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97F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7EF9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04</w:t>
            </w:r>
          </w:p>
        </w:tc>
      </w:tr>
      <w:tr w:rsidR="00CE6929" w:rsidRPr="00CE6929" w14:paraId="17515FFD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96DE2BF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A6A3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86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D8D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640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C1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191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C53E09F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EAD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DAA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FF8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718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F043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CE6929" w:rsidRPr="00CE6929" w14:paraId="00F4322C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49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S_A_cat</w:t>
            </w:r>
            <w:proofErr w:type="spellEnd"/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64B8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C01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CC4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BA2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356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B9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405C3D7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E80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DF2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263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15E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7C1D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E-04</w:t>
            </w:r>
          </w:p>
        </w:tc>
      </w:tr>
      <w:tr w:rsidR="00CE6929" w:rsidRPr="00CE6929" w14:paraId="54F79A77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3356607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7DC2F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BA8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694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DE3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2BB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AF2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EA009F6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155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43C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49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85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97FDF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E-04</w:t>
            </w:r>
          </w:p>
        </w:tc>
      </w:tr>
      <w:tr w:rsidR="00CE6929" w:rsidRPr="00CE6929" w14:paraId="1F23A53C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B2F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S_D_cat</w:t>
            </w:r>
            <w:proofErr w:type="spellEnd"/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8024D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29E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16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D9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14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C7E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E-04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DC56280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CA6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903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496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CF8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A48F8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3E-07</w:t>
            </w:r>
          </w:p>
        </w:tc>
      </w:tr>
      <w:tr w:rsidR="00CE6929" w:rsidRPr="00CE6929" w14:paraId="2D704862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586AB31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39B7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DCD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5F1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0D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918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7D5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0AA4C935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A2C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8CA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AA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536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09723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CE6929" w:rsidRPr="00CE6929" w14:paraId="2EFB378C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903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FI_cat</w:t>
            </w:r>
            <w:proofErr w:type="spellEnd"/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A703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0E0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0F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F27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F1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7D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8595DBD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0C0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3A3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4F8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340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43E02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E-05</w:t>
            </w:r>
          </w:p>
        </w:tc>
      </w:tr>
      <w:tr w:rsidR="00CE6929" w:rsidRPr="00CE6929" w14:paraId="4B2D5EBA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768EC79A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65AA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1B6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0BF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DCC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183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5EC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06F0636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FA4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D5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76F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DC5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42C93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E-04</w:t>
            </w:r>
          </w:p>
        </w:tc>
      </w:tr>
      <w:tr w:rsidR="00CE6929" w:rsidRPr="00CE6929" w14:paraId="01C242E2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DE1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_cat</w:t>
            </w:r>
            <w:proofErr w:type="spellEnd"/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ED325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094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FD0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CDC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30E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A6B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20BCBF68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54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22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99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C13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B72D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0E-06</w:t>
            </w:r>
          </w:p>
        </w:tc>
      </w:tr>
      <w:tr w:rsidR="00CE6929" w:rsidRPr="00CE6929" w14:paraId="070C34E6" w14:textId="77777777" w:rsidTr="00CE6929">
        <w:trPr>
          <w:trHeight w:val="318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148C8D61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7B55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C7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92A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FBD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510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33C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725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42A79ED9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0F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36F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C9F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43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350BA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E-04</w:t>
            </w:r>
          </w:p>
        </w:tc>
      </w:tr>
      <w:tr w:rsidR="00CE6929" w:rsidRPr="00CE6929" w14:paraId="6813CD79" w14:textId="77777777" w:rsidTr="00CE6929">
        <w:trPr>
          <w:trHeight w:val="318"/>
        </w:trPr>
        <w:tc>
          <w:tcPr>
            <w:tcW w:w="491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165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UT_cat</w:t>
            </w:r>
            <w:proofErr w:type="spellEnd"/>
          </w:p>
        </w:tc>
        <w:tc>
          <w:tcPr>
            <w:tcW w:w="29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52AE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CB7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AA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E6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733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077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25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40FF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quamous Cell</w:t>
            </w:r>
          </w:p>
        </w:tc>
        <w:tc>
          <w:tcPr>
            <w:tcW w:w="3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EE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F87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C1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07E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E782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 w:rsidR="00CE6929" w:rsidRPr="00CE6929" w14:paraId="11AC6F5A" w14:textId="77777777" w:rsidTr="00CE6929">
        <w:trPr>
          <w:trHeight w:val="309"/>
        </w:trPr>
        <w:tc>
          <w:tcPr>
            <w:tcW w:w="491" w:type="pct"/>
            <w:vMerge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5ABE9756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C0AC29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CA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11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925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61B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376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ED51BB1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298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37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E5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C81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72E6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 w:rsidR="00CE6929" w:rsidRPr="00CE6929" w14:paraId="7ACB9657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974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HI_cat</w:t>
            </w:r>
            <w:proofErr w:type="spellEnd"/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0F5DFF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E11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21C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908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FA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0F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0768B69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F4E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09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098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6DB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DC28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</w:tr>
      <w:tr w:rsidR="00CE6929" w:rsidRPr="00CE6929" w14:paraId="26E39FB8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6F5392BF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318F10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456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A21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58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6D7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7C7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A3FAB96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942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CE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7B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1D1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025B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6</w:t>
            </w:r>
          </w:p>
        </w:tc>
      </w:tr>
      <w:tr w:rsidR="00CE6929" w:rsidRPr="00CE6929" w14:paraId="0E56BDBC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1F3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S_A_cat</w:t>
            </w:r>
            <w:proofErr w:type="spellEnd"/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80BAB3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305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56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906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1E9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E8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E-06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5273C6C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1B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6CF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280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68A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D8DB0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E-04</w:t>
            </w:r>
          </w:p>
        </w:tc>
      </w:tr>
      <w:tr w:rsidR="00CE6929" w:rsidRPr="00CE6929" w14:paraId="2FAFA8A6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0B99F41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1F3ECD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358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44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50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43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71E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04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9BC2495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44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4BF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A3E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52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5BCC0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8E-01</w:t>
            </w:r>
          </w:p>
        </w:tc>
      </w:tr>
      <w:tr w:rsidR="00CE6929" w:rsidRPr="00CE6929" w14:paraId="549A258C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C7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DS_D_cat</w:t>
            </w:r>
            <w:proofErr w:type="spellEnd"/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7B60F2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D3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A6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E0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8CF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006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E-05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38CBBD79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23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17D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85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E10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51D8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E-03</w:t>
            </w:r>
          </w:p>
        </w:tc>
      </w:tr>
      <w:tr w:rsidR="00CE6929" w:rsidRPr="00CE6929" w14:paraId="4BB0872F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89F4879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AC10EA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BB5F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79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B7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9B4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0C7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03472040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D88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32A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BE7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84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F5545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CE6929" w:rsidRPr="00CE6929" w14:paraId="5A5CC609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F52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FI_cat</w:t>
            </w:r>
            <w:proofErr w:type="spellEnd"/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4FECA0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A1F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95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36B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3D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F4B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2D04FAA0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9B2D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90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A68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544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AE916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</w:tr>
      <w:tr w:rsidR="00CE6929" w:rsidRPr="00CE6929" w14:paraId="256D0B6C" w14:textId="77777777" w:rsidTr="00CE6929">
        <w:trPr>
          <w:trHeight w:val="309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14:paraId="34262754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BF961C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8CC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1F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6E4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D0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BAB2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8AA0087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07E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AA25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3D3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00F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ADBE5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</w:tr>
      <w:tr w:rsidR="00CE6929" w:rsidRPr="00CE6929" w14:paraId="4DD71EE7" w14:textId="77777777" w:rsidTr="00CE6929">
        <w:trPr>
          <w:trHeight w:val="309"/>
        </w:trPr>
        <w:tc>
          <w:tcPr>
            <w:tcW w:w="491" w:type="pct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5BEE9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S_cat</w:t>
            </w:r>
            <w:proofErr w:type="spellEnd"/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DD3E8B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47F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70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81C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66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0D97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4E-04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AA90A1C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D1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FC5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6D8B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373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07BB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7E-02</w:t>
            </w:r>
          </w:p>
        </w:tc>
      </w:tr>
      <w:tr w:rsidR="00CE6929" w:rsidRPr="00CE6929" w14:paraId="4C61384C" w14:textId="77777777" w:rsidTr="00CE6929">
        <w:trPr>
          <w:trHeight w:val="318"/>
        </w:trPr>
        <w:tc>
          <w:tcPr>
            <w:tcW w:w="491" w:type="pct"/>
            <w:vMerge/>
            <w:tcBorders>
              <w:top w:val="nil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0C974AF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8E4593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FF6B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7E70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45724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F2B9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533C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725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0B90F32" w14:textId="77777777" w:rsidR="00FC7909" w:rsidRPr="00FC7909" w:rsidRDefault="00FC7909" w:rsidP="00FC79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C84E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3BB1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C998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9B353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B1283A" w14:textId="77777777" w:rsidR="00FC7909" w:rsidRPr="00FC7909" w:rsidRDefault="00FC7909" w:rsidP="00FC79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C79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</w:tbl>
    <w:p w14:paraId="4D75D2DB" w14:textId="03FE3BDC" w:rsidR="00C54606" w:rsidRPr="00EB153C" w:rsidRDefault="00773BA5" w:rsidP="00EB153C">
      <w:pPr>
        <w:rPr>
          <w:rFonts w:ascii="Times New Roman" w:eastAsia="楷体" w:hAnsi="Times New Roman" w:cs="Times New Roman"/>
          <w:sz w:val="22"/>
        </w:rPr>
      </w:pPr>
      <w:r w:rsidRPr="00EB153C">
        <w:rPr>
          <w:rFonts w:ascii="Times New Roman" w:hAnsi="Times New Roman" w:cs="Times New Roman"/>
          <w:sz w:val="22"/>
        </w:rPr>
        <w:lastRenderedPageBreak/>
        <w:t xml:space="preserve">Note: </w:t>
      </w:r>
      <w:r w:rsidRPr="00EB153C">
        <w:rPr>
          <w:rFonts w:ascii="Times New Roman" w:hAnsi="Times New Roman" w:cs="Times New Roman"/>
          <w:sz w:val="22"/>
        </w:rPr>
        <w:t xml:space="preserve">The "_cat" suffix represents categorical variables dichotomized as follows: </w:t>
      </w:r>
      <w:proofErr w:type="spellStart"/>
      <w:r w:rsidR="00A96AC5" w:rsidRPr="00EB153C">
        <w:rPr>
          <w:rFonts w:ascii="Times New Roman" w:hAnsi="Times New Roman" w:cs="Times New Roman"/>
          <w:sz w:val="22"/>
        </w:rPr>
        <w:t>CONUT_cat</w:t>
      </w:r>
      <w:proofErr w:type="spellEnd"/>
      <w:r w:rsidR="00A96AC5" w:rsidRPr="00EB153C">
        <w:rPr>
          <w:rFonts w:ascii="Times New Roman" w:hAnsi="Times New Roman" w:cs="Times New Roman"/>
          <w:sz w:val="22"/>
        </w:rPr>
        <w:t xml:space="preserve">: 0 = low-risk (CONUT &lt; 2), 1 = high-risk (CONUT ≥ 2); </w:t>
      </w:r>
      <w:proofErr w:type="spellStart"/>
      <w:r w:rsidR="00A96AC5" w:rsidRPr="00EB153C">
        <w:rPr>
          <w:rFonts w:ascii="Times New Roman" w:hAnsi="Times New Roman" w:cs="Times New Roman"/>
          <w:sz w:val="22"/>
        </w:rPr>
        <w:t>HHI_cat</w:t>
      </w:r>
      <w:proofErr w:type="spellEnd"/>
      <w:r w:rsidR="00A96AC5" w:rsidRPr="00EB153C">
        <w:rPr>
          <w:rFonts w:ascii="Times New Roman" w:hAnsi="Times New Roman" w:cs="Times New Roman"/>
          <w:sz w:val="22"/>
        </w:rPr>
        <w:t xml:space="preserve">: 0 = low hope (HHI ≤ 40), 1 = high hope (HHI &gt; 40); </w:t>
      </w:r>
      <w:proofErr w:type="spellStart"/>
      <w:r w:rsidR="00A96AC5" w:rsidRPr="00EB153C">
        <w:rPr>
          <w:rFonts w:ascii="Times New Roman" w:hAnsi="Times New Roman" w:cs="Times New Roman"/>
          <w:sz w:val="22"/>
        </w:rPr>
        <w:t>HADS_A_cat</w:t>
      </w:r>
      <w:proofErr w:type="spellEnd"/>
      <w:r w:rsidR="00A96AC5" w:rsidRPr="00EB153C">
        <w:rPr>
          <w:rFonts w:ascii="Times New Roman" w:hAnsi="Times New Roman" w:cs="Times New Roman"/>
          <w:sz w:val="22"/>
        </w:rPr>
        <w:t xml:space="preserve">: 0 = low anxiety (HADS-A ≤ 7), 1 = high anxiety (HADS-A &gt; 7); </w:t>
      </w:r>
      <w:proofErr w:type="spellStart"/>
      <w:r w:rsidR="00A96AC5" w:rsidRPr="00EB153C">
        <w:rPr>
          <w:rFonts w:ascii="Times New Roman" w:hAnsi="Times New Roman" w:cs="Times New Roman"/>
          <w:sz w:val="22"/>
        </w:rPr>
        <w:t>HADS_D_cat</w:t>
      </w:r>
      <w:proofErr w:type="spellEnd"/>
      <w:r w:rsidR="00A96AC5" w:rsidRPr="00EB153C">
        <w:rPr>
          <w:rFonts w:ascii="Times New Roman" w:hAnsi="Times New Roman" w:cs="Times New Roman"/>
          <w:sz w:val="22"/>
        </w:rPr>
        <w:t xml:space="preserve">: 0 = low depression (HADS-D ≤ 7), 1 = high depression (HADS-D &gt; 7); </w:t>
      </w:r>
      <w:proofErr w:type="spellStart"/>
      <w:r w:rsidR="00A96AC5" w:rsidRPr="00EB153C">
        <w:rPr>
          <w:rFonts w:ascii="Times New Roman" w:hAnsi="Times New Roman" w:cs="Times New Roman"/>
          <w:sz w:val="22"/>
        </w:rPr>
        <w:t>BFI_cat</w:t>
      </w:r>
      <w:proofErr w:type="spellEnd"/>
      <w:r w:rsidR="00A96AC5" w:rsidRPr="00EB153C">
        <w:rPr>
          <w:rFonts w:ascii="Times New Roman" w:hAnsi="Times New Roman" w:cs="Times New Roman"/>
          <w:sz w:val="22"/>
        </w:rPr>
        <w:t xml:space="preserve">: 0 = mild fatigue (BFI &lt; 4), 1 = moderate-to-severe fatigue (BFI ≥ 4); </w:t>
      </w:r>
      <w:proofErr w:type="spellStart"/>
      <w:r w:rsidR="00A96AC5" w:rsidRPr="00EB153C">
        <w:rPr>
          <w:rFonts w:ascii="Times New Roman" w:hAnsi="Times New Roman" w:cs="Times New Roman"/>
          <w:sz w:val="22"/>
        </w:rPr>
        <w:t>AIS_cat</w:t>
      </w:r>
      <w:proofErr w:type="spellEnd"/>
      <w:r w:rsidR="00A96AC5" w:rsidRPr="00EB153C">
        <w:rPr>
          <w:rFonts w:ascii="Times New Roman" w:hAnsi="Times New Roman" w:cs="Times New Roman"/>
          <w:sz w:val="22"/>
        </w:rPr>
        <w:t>: 0 = mild insomnia (AIS &lt; 6), 1 = moderate-to-severe insomnia (AIS ≥ 6)</w:t>
      </w:r>
      <w:r w:rsidRPr="00EB153C">
        <w:rPr>
          <w:rFonts w:ascii="Times New Roman" w:hAnsi="Times New Roman" w:cs="Times New Roman"/>
          <w:sz w:val="22"/>
        </w:rPr>
        <w:t xml:space="preserve">. </w:t>
      </w:r>
      <w:r w:rsidR="00EB153C" w:rsidRPr="00EB153C">
        <w:rPr>
          <w:rFonts w:ascii="Times New Roman" w:hAnsi="Times New Roman" w:cs="Times New Roman" w:hint="eastAsia"/>
          <w:sz w:val="22"/>
        </w:rPr>
        <w:t>Median_0 and Median_1 represent the median survival time (in months) for patients in categories 0 and 1, respectively.</w:t>
      </w:r>
      <w:r w:rsidR="00EB153C">
        <w:rPr>
          <w:rFonts w:ascii="Times New Roman" w:hAnsi="Times New Roman" w:cs="Times New Roman" w:hint="eastAsia"/>
          <w:sz w:val="22"/>
        </w:rPr>
        <w:t xml:space="preserve"> </w:t>
      </w:r>
      <w:r w:rsidR="00EB153C" w:rsidRPr="00EB153C">
        <w:rPr>
          <w:rFonts w:ascii="Times New Roman" w:hAnsi="Times New Roman" w:cs="Times New Roman" w:hint="eastAsia"/>
          <w:sz w:val="22"/>
        </w:rPr>
        <w:t>Survival differences were evaluated using the log-rank test.</w:t>
      </w:r>
      <w:r w:rsidR="00EB153C">
        <w:rPr>
          <w:rFonts w:ascii="Times New Roman" w:hAnsi="Times New Roman" w:cs="Times New Roman" w:hint="eastAsia"/>
          <w:sz w:val="22"/>
        </w:rPr>
        <w:t xml:space="preserve"> </w:t>
      </w:r>
      <w:r w:rsidR="00EB153C" w:rsidRPr="00EB153C">
        <w:rPr>
          <w:rFonts w:ascii="Times New Roman" w:hAnsi="Times New Roman" w:cs="Times New Roman" w:hint="eastAsia"/>
          <w:sz w:val="22"/>
        </w:rPr>
        <w:t>Abbreviations: OS = overall survival; PFS = progression-free survival; NSCLC = non-small cell lung cancer; CONUT = Controlling Nutritional Status; HHI = Herth Hope Index; HADS = Hospital Anxiety and Depression Scale; BFI = Brief Fatigue Inventory; AIS = Athens Insomnia Scale.</w:t>
      </w:r>
    </w:p>
    <w:p w14:paraId="41A9513F" w14:textId="41437B0E" w:rsidR="00C54606" w:rsidRPr="00EB153C" w:rsidRDefault="00C54606" w:rsidP="00EB153C">
      <w:pPr>
        <w:widowControl/>
        <w:jc w:val="left"/>
        <w:rPr>
          <w:rFonts w:ascii="Times New Roman" w:eastAsia="楷体" w:hAnsi="Times New Roman" w:cs="Times New Roman"/>
          <w:sz w:val="22"/>
        </w:rPr>
      </w:pPr>
    </w:p>
    <w:sectPr w:rsidR="00C54606" w:rsidRPr="00EB153C" w:rsidSect="005C6954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166"/>
    <w:rsid w:val="00204581"/>
    <w:rsid w:val="00234ACC"/>
    <w:rsid w:val="00273FE3"/>
    <w:rsid w:val="002740C7"/>
    <w:rsid w:val="00286A4F"/>
    <w:rsid w:val="00375166"/>
    <w:rsid w:val="003B191E"/>
    <w:rsid w:val="004F413C"/>
    <w:rsid w:val="00553815"/>
    <w:rsid w:val="005832FD"/>
    <w:rsid w:val="005A5A40"/>
    <w:rsid w:val="005C6954"/>
    <w:rsid w:val="005F7784"/>
    <w:rsid w:val="00762161"/>
    <w:rsid w:val="00773BA5"/>
    <w:rsid w:val="007F380D"/>
    <w:rsid w:val="0091487F"/>
    <w:rsid w:val="009A01B9"/>
    <w:rsid w:val="009E7F14"/>
    <w:rsid w:val="00A94FCF"/>
    <w:rsid w:val="00A96AC5"/>
    <w:rsid w:val="00AC7D6F"/>
    <w:rsid w:val="00BD59EC"/>
    <w:rsid w:val="00BE422B"/>
    <w:rsid w:val="00C54606"/>
    <w:rsid w:val="00CB5DFE"/>
    <w:rsid w:val="00CE6929"/>
    <w:rsid w:val="00D04E2B"/>
    <w:rsid w:val="00DC2CF6"/>
    <w:rsid w:val="00EB153C"/>
    <w:rsid w:val="00F81A5B"/>
    <w:rsid w:val="00FC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19D58"/>
  <w15:chartTrackingRefBased/>
  <w15:docId w15:val="{E6A94C96-7CEE-47EA-BBE0-6784549A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516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5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516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516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516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516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516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516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516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caps/>
      <w:sz w:val="24"/>
      <w:szCs w:val="28"/>
    </w:rPr>
  </w:style>
  <w:style w:type="paragraph" w:styleId="TOC2">
    <w:name w:val="toc 2"/>
    <w:basedOn w:val="a"/>
    <w:next w:val="a"/>
    <w:autoRedefine/>
    <w:uiPriority w:val="39"/>
    <w:unhideWhenUsed/>
    <w:qFormat/>
    <w:rsid w:val="004F413C"/>
    <w:pPr>
      <w:adjustRightInd w:val="0"/>
      <w:snapToGrid w:val="0"/>
      <w:spacing w:line="360" w:lineRule="auto"/>
    </w:pPr>
    <w:rPr>
      <w:rFonts w:ascii="Times New Roman" w:eastAsia="宋体" w:hAnsi="Times New Roman" w:cs="宋体"/>
      <w:bCs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qFormat/>
    <w:rsid w:val="00CB5DFE"/>
    <w:pPr>
      <w:adjustRightInd w:val="0"/>
      <w:snapToGrid w:val="0"/>
      <w:spacing w:line="360" w:lineRule="auto"/>
      <w:ind w:firstLineChars="200" w:firstLine="200"/>
    </w:pPr>
    <w:rPr>
      <w:rFonts w:ascii="Times New Roman" w:eastAsia="宋体" w:hAnsi="Times New Roman" w:cs="宋体"/>
      <w:b/>
      <w:bCs/>
      <w:iCs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37516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51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5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516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516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516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516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516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516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51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5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51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51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51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51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516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516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51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516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51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5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59</Words>
  <Characters>2117</Characters>
  <Application>Microsoft Office Word</Application>
  <DocSecurity>0</DocSecurity>
  <Lines>29</Lines>
  <Paragraphs>7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 charles</dc:creator>
  <cp:keywords/>
  <dc:description/>
  <cp:lastModifiedBy>arsh charles</cp:lastModifiedBy>
  <cp:revision>27</cp:revision>
  <dcterms:created xsi:type="dcterms:W3CDTF">2025-05-14T02:50:00Z</dcterms:created>
  <dcterms:modified xsi:type="dcterms:W3CDTF">2025-05-14T06:33:00Z</dcterms:modified>
</cp:coreProperties>
</file>